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CFFC5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 w:firstLine="482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le 7. </w:t>
      </w:r>
      <w:bookmarkStart w:id="0" w:name="OLE_LINK18"/>
      <w:bookmarkStart w:id="1" w:name="OLE_LINK17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Comparison of calculation results</w:t>
      </w:r>
      <w:bookmarkEnd w:id="0"/>
      <w:bookmarkEnd w:id="1"/>
    </w:p>
    <w:tbl>
      <w:tblPr>
        <w:tblStyle w:val="2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135"/>
        <w:gridCol w:w="1135"/>
        <w:gridCol w:w="1135"/>
        <w:gridCol w:w="1135"/>
        <w:gridCol w:w="1135"/>
        <w:gridCol w:w="1135"/>
        <w:gridCol w:w="1304"/>
      </w:tblGrid>
      <w:tr w14:paraId="34E5B5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99DC85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9324BB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mproved NSGA-II</w:t>
            </w:r>
          </w:p>
        </w:tc>
        <w:tc>
          <w:tcPr>
            <w:tcW w:w="113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82A44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EA/D</w:t>
            </w:r>
          </w:p>
        </w:tc>
        <w:tc>
          <w:tcPr>
            <w:tcW w:w="113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797C67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raditional genetic algorithm</w:t>
            </w:r>
          </w:p>
        </w:tc>
        <w:tc>
          <w:tcPr>
            <w:tcW w:w="130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A3871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verage optimization rate</w:t>
            </w:r>
          </w:p>
        </w:tc>
      </w:tr>
      <w:tr w14:paraId="6C3B32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822F8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bjective fun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ADA7BB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ow waste produ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305DE1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creased waste produ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A36D6A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ow waste produ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E897A9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creased waste produ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3BDE06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ow waste production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E6379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creased waste production</w:t>
            </w:r>
          </w:p>
        </w:tc>
        <w:tc>
          <w:tcPr>
            <w:tcW w:w="130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D7D1FF">
            <w:pPr>
              <w:rPr>
                <w:rFonts w:hint="default" w:ascii="Calibri" w:hAnsi="Calibri" w:eastAsia="宋体" w:cs="Times New Roman"/>
                <w:kern w:val="2"/>
                <w:sz w:val="21"/>
                <w:szCs w:val="22"/>
              </w:rPr>
            </w:pPr>
          </w:p>
        </w:tc>
      </w:tr>
      <w:tr w14:paraId="785DB3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07DF9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e amount of medical waste produced(kg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4B35CDA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09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6A15AF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35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0EF092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09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4BB07B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35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1B0CF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09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29834A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35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DCE30D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  <w:tr w14:paraId="5E10C1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5E209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Vehicle driving distance(km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383905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.61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16663FD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.65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0017BD2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.61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063519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0.24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44D966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.23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5C4E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.58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69111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.76%</w:t>
            </w:r>
          </w:p>
        </w:tc>
      </w:tr>
      <w:tr w14:paraId="554038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3B1DD8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umber of vehicles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C8071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34BA38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3CD41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0A46198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CFA228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104DBF0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713C94A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.78%</w:t>
            </w:r>
          </w:p>
        </w:tc>
      </w:tr>
      <w:tr w14:paraId="7B73DB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CB7B7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 transportation cost(yuan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4613AD3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53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7FF5ACE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58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/>
            <w:vAlign w:val="center"/>
          </w:tcPr>
          <w:p w14:paraId="0E3EC0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53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8799A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03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89A7D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37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7C9FA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89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BA782D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.72%</w:t>
            </w:r>
          </w:p>
        </w:tc>
      </w:tr>
      <w:tr w14:paraId="30CB5E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443C4D0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ransportation risk(t·person/k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53982B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1BE041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7.26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4D8AA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1413479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0.58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22B91CD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8FA558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7.97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1811E2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03%</w:t>
            </w:r>
          </w:p>
        </w:tc>
      </w:tr>
      <w:tr w14:paraId="1F636F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81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6A13523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e full load rate of the vehicle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1B89B2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.23%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0D30B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.66%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98189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.23%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04F8ED5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0.12%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5D4BC7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.09%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0133B6B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6.68%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70EB09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.06%</w:t>
            </w:r>
          </w:p>
        </w:tc>
      </w:tr>
    </w:tbl>
    <w:p w14:paraId="7EAC6CB5">
      <w:bookmarkStart w:id="2" w:name="_GoBack"/>
      <w:bookmarkEnd w:id="2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15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9:27Z</dcterms:created>
  <dc:creator>0000</dc:creator>
  <cp:lastModifiedBy>小耗子</cp:lastModifiedBy>
  <dcterms:modified xsi:type="dcterms:W3CDTF">2025-08-20T13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A8981B5696B64F769012375CD0FA87F9_12</vt:lpwstr>
  </property>
</Properties>
</file>